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C4D" w:rsidRDefault="006A4C4D" w:rsidP="00772381">
      <w:pPr>
        <w:pStyle w:val="Normal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</w:p>
    <w:p w:rsidR="006A4C4D" w:rsidRDefault="006A4C4D" w:rsidP="00772381">
      <w:pPr>
        <w:pStyle w:val="Normal1"/>
        <w:rPr>
          <w:rFonts w:ascii="Times New Roman" w:hAnsi="Times New Roman" w:cs="Times New Roman"/>
          <w:sz w:val="24"/>
          <w:szCs w:val="24"/>
        </w:rPr>
      </w:pPr>
    </w:p>
    <w:p w:rsidR="00772381" w:rsidRPr="008520C3" w:rsidRDefault="00772381" w:rsidP="00772381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8520C3">
        <w:rPr>
          <w:rFonts w:ascii="Times New Roman" w:hAnsi="Times New Roman" w:cs="Times New Roman"/>
          <w:sz w:val="24"/>
          <w:szCs w:val="24"/>
        </w:rPr>
        <w:t xml:space="preserve">Review papers on Hispanic Health cited in PubMed from 2006 through </w:t>
      </w:r>
      <w:r w:rsidR="00FC4B72">
        <w:rPr>
          <w:rFonts w:ascii="Times New Roman" w:hAnsi="Times New Roman" w:cs="Times New Roman"/>
          <w:sz w:val="24"/>
          <w:szCs w:val="24"/>
        </w:rPr>
        <w:t>September</w:t>
      </w:r>
      <w:r w:rsidRPr="008520C3">
        <w:rPr>
          <w:rFonts w:ascii="Times New Roman" w:hAnsi="Times New Roman" w:cs="Times New Roman"/>
          <w:sz w:val="24"/>
          <w:szCs w:val="24"/>
        </w:rPr>
        <w:t xml:space="preserve"> 2016.</w:t>
      </w:r>
    </w:p>
    <w:tbl>
      <w:tblPr>
        <w:tblStyle w:val="TableGrid"/>
        <w:tblW w:w="4820" w:type="pct"/>
        <w:tblLayout w:type="fixed"/>
        <w:tblLook w:val="04A0" w:firstRow="1" w:lastRow="0" w:firstColumn="1" w:lastColumn="0" w:noHBand="0" w:noVBand="1"/>
      </w:tblPr>
      <w:tblGrid>
        <w:gridCol w:w="1098"/>
        <w:gridCol w:w="3780"/>
        <w:gridCol w:w="5741"/>
      </w:tblGrid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Year  (#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Keywords</w:t>
            </w: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2006 (1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cculturation, cultural characteristics, gender identity, adolescent behavior, Health Knowledge, Attitudes, Practice</w:t>
            </w: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fable-Munsuz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A., &amp; </w:t>
            </w: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rindis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C. D. (2006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Acculturation and the sexual and reproductive health of Latino youth in the United States: a literature review.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erspect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Sex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Reprod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Health, 38(4), 208-219. </w:t>
            </w:r>
          </w:p>
        </w:tc>
      </w:tr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2007 (9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82B" w:rsidRPr="00780D78" w:rsidTr="0094182B">
        <w:tc>
          <w:tcPr>
            <w:tcW w:w="517" w:type="pct"/>
            <w:vMerge w:val="restar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nvironmental health; asthma, emigration and immigration, risk factors.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Carter-Pokras, O., Zambrana, R. E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oppell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C. F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Logie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L. A., &amp; Guerrero-Preston, R. (2007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The environmental health of Latino children. J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Health Care, 21(5), 307-314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ardiovascular Diseases/ epidemiology/ etiology</w:t>
            </w:r>
          </w:p>
          <w:p w:rsidR="0094182B" w:rsidRPr="00780D78" w:rsidRDefault="0094182B" w:rsidP="00941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*Davidson, J. A., </w:t>
            </w: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annel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W. B., Lopez-</w:t>
            </w: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ndales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A., et al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007). Avoiding the looming Latino/Hispanic cardiovascular health crisis: a call to action.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th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Dis, 17(3), 568-573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abetes Mellitus, Type 2/ethnology/ prevention &amp; control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Knowledge, Attitudes, Practice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Promotion/ method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Latham, C. L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alvillo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E. (2007). A health protection model for Hispanic adults with Type 2 diabetes. J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16(7B), 186-196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Interpersonal Relation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Leisure Activitie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lanosis/ diagnosis/ethnology/ therap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awaskar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M. D., Parikh, P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arkowski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T., McMichael, A. J., Feldman, S. R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Balkrishna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R. (2007).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lasma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and its impact on health-related quality of life in Hispanic women. J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ermatolog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Treat, 18(1), 5-9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mmunity Health Workers/ education/utiliza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Promotion/ manpower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Rhodes, S. D., Foley, K. L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Zometa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C. S., &amp; Bloom, F. R. (2007). Lay health advisor interventions among Hispanics/Latinos: a qualitative systematic review. </w:t>
            </w: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Am J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rev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ed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, 33(5), 418-427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elivery of Health Care/trend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abetes Complications/epidemiology/ ethnolog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Umpierre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G. E., Gonzalez, A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Umpierre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D., &amp; Pimentel, D. (2007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in the Hispanic/Latino population: an increasing health care challenge in the United States. Am J Med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, 334(4), 274-</w:t>
            </w:r>
            <w:proofErr w:type="gram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282.</w:t>
            </w:r>
            <w:proofErr w:type="gramEnd"/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epressive Disorder/ prevention &amp; control/ therap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sease Management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thnic Group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Van Voorhees, B. W., Walters, A. E., Prochaska, M., &amp; Quinn, M. T. (2007). Reducing health disparities in depressive disorders outcomes between non-Hispanic Whites and ethnic minorities: a call for pragmatic strategies over the life course. Med Care Res Rev, 64(5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), 157S-194S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aternal-Child Health Centers/ utiliza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reventive Medicine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Wasserman, M., Bender, D., &amp; Lee, S. Y. (2007). Use of preventive maternal and child health services by Latina women: a review of published intervention studies. Med Care Res Rev, 64(1), 4-45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ervices Accessibilit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care Disparitie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Breast Neoplasms/ prevention &amp; control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Wells, K. J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Roetzheim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, R. G. (2007). Health disparities in receipt of screening mammography in Latinas: a critical review of recent literature. Cancer Control, 14(4), 369-379.</w:t>
            </w:r>
          </w:p>
        </w:tc>
      </w:tr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2008 (5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82B" w:rsidRPr="00780D78" w:rsidTr="0094182B">
        <w:tc>
          <w:tcPr>
            <w:tcW w:w="517" w:type="pct"/>
            <w:vMerge w:val="restar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care Disparitie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ispanic Americans/ 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ntal Health Service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Lopez,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Bergre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M. D., &amp; Painter, S. G. (2008). Latino disparities in child mental health services. J Child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dolesc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sychiatr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21(3), 137-145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ultural Diversit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migration and Immigra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Behavior/ 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ccessibility/organization &amp; administration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acnaughto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N. S. (2008). Health disparities and health-seeking behavior among Latino men: a review of the literature. J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Transcult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19(1), 83-91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care Disparities/economic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ispanic Americans/ 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uman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dically Uninsured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ntal Disorders/ethnolog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anolea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P. (2008). Integrated primary care and behavioral health services for Latinos: a blueprint and research agenda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ork Health Care, 47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4), 438-454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Breast Feeding/ 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abetes Mellitus/diet therapy/prevention &amp; control/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Knowledge, Attitudes, Practice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re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-Escamilla, R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Hromi-Fiedler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A., Vega-Lopez, S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ermudez-Milla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, A., &amp; Segura-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re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S. (2008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Impact of peer nutrition education on dietary behaviors and health outcomes among Latinos: a systematic literature review. J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Nutr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duc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40(4), 208-225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nsumer Participation/ methods/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ultural Competenc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ultural Diversit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migrants and Immigrant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Shelton, D. (2008). Establishing the public's trust through community-based participatory research: a case example to improve health care for a rural Hispanic community.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nnu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Rev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Res, 26, 237-259.</w:t>
            </w:r>
          </w:p>
        </w:tc>
      </w:tr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2009 (6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82B" w:rsidRPr="00780D78" w:rsidTr="0094182B">
        <w:tc>
          <w:tcPr>
            <w:tcW w:w="517" w:type="pct"/>
            <w:vMerge w:val="restar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ccultura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Behavior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Promotion/ method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Elder, J. P., Ayala, G. X., Parra-Medina, D., &amp; Talavera, G. A. (2009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Health communication in the Latino community: issues and approaches.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nnu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Rev Public Health, 30, 227-251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ttitude to Health/ 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hronic Disease/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ultural Characteristic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Behavior/ ethnolog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Gallo, L.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nedo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F. J., Espinosa de los Monteros, K., &amp; Arguelles, W. (2009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Resiliency in the face of disadvantage: do Hispanic cultural characteristics protect health outcomes? J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er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77(6), 1707-1746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abetic Nephropathies/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sease Progress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migrants and Immigrant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Lora, C. M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aviglu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M. L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Kusek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J. W., Porter, A., Ricardo, A. C., Go, A. S., &amp; Lash, J. P. (2009). Chronic kidney disease in United States Hispanics: a growing public health problem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hn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s, 19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4), 466-472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Breast Neoplasms/prevention &amp; control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mmunity Health Services/ manpower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mmunity Health Workers/ utilization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*Martinez-Donate, A. P. (2009). Using lay health advisors to promote breast and cervical cancer screening among Latinas: a review. WMJ, 108(5), 259-262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ccultura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migrants and Immigrants/ statistics &amp; numerical data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tatus Disparitie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Thomson, M. D., &amp; Hoffman-Goetz, L. (2009). Defining and measuring acculturation: a systematic review of public health studies with Hispanic populations in the United States.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oc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Med, 69(7), 983-991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tatus Disparitie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Vega, W. A., Rodriguez, M. A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Gruski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E. (2009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Health disparities in the Latino population.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pidemiol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Rev, 31, 99-112. </w:t>
            </w:r>
          </w:p>
        </w:tc>
      </w:tr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2010 (5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82B" w:rsidRPr="00780D78" w:rsidTr="0094182B">
        <w:tc>
          <w:tcPr>
            <w:tcW w:w="517" w:type="pct"/>
            <w:vMerge w:val="restar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unseling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Personnel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Promotion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Ayala, G. X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Va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L., Earp, J. A., Elder, J. P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herringto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A. (2010). Outcome effectiveness of the lay health advisor model among Latinos in the United States: an examination by role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alth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s, 25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5), 815-840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FC4B72" w:rsidRDefault="0094182B" w:rsidP="00780D7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iabetes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omplications/ </w:t>
            </w: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evention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&amp; control</w:t>
            </w:r>
          </w:p>
          <w:p w:rsidR="0094182B" w:rsidRPr="00FC4B72" w:rsidRDefault="0094182B" w:rsidP="00780D7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iabetes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llitus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Type 2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care Disparitie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dical Informatics Application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Quality Improvement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Baig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A. A., Wilkes, A. E., Davis, A. M., Peek, M. E., Huang, E. S., Bell, D. S., &amp; Chin, M. H. (2010). The use of quality improvement and health information technology approaches to improve diabetes outcomes in African American and Hispanic patients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 Care Res Rev, 67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5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), 163S-197S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st of Illnes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Promo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Neoplasms/complications/ prevention &amp; control/psychology/ virolog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Colon-Lopez, V., Ortiz, A. P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alefsky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J. (2010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Burden of human papillomavirus infection and related comorbidities in men: implications for research, disease prevention and health promotion among Hispanic men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R Health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, 29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3), 232-240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Knowledge, Attitudes, Practice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leep Wake Disorders/ epidemiolog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Loredo, J. S., Soler, X., Bardwell, W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ncoli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-Israel, S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Dimsdale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J. E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alinka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L. A. (2010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Sleep health in U.S. Hispanic population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eep, 33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7), 962-967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urvey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Kidney Failure, Chronic/ ethnology/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orter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A.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Vijil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J. C., Jr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Unruh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M., Lora, C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Lash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J. P. (2010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Health-related quality of life in Hispanics with chronic kidney disease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s, 155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4), 157-163.</w:t>
            </w:r>
          </w:p>
        </w:tc>
      </w:tr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2011 (3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82B" w:rsidRPr="00780D78" w:rsidTr="0094182B">
        <w:tc>
          <w:tcPr>
            <w:tcW w:w="517" w:type="pct"/>
            <w:vMerge w:val="restar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ttitude to Health/ 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ultural Characteristic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IV Infections/ ethnology/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Education/ method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Instone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S., &amp; Mueller, M. R. (2011). Religious influences on the reproductive health decisions of HIV-positive Latinas on the border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ig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ealth, 50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4), 942-949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ccultura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sease Progress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Knowledge, Attitudes, Practice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Literac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Lora, C. M., Gordon, E. J., Sharp, L. K., Fischer, M. J., Gerber, B. S., &amp; Lash, J. P. (2011). Progression of CKD in Hispanics: potential roles of health literacy, acculturation, and social support. </w:t>
            </w:r>
            <w:proofErr w:type="gram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</w:t>
            </w:r>
            <w:proofErr w:type="gram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 Kidney Dis, 58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), 282-290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, Type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/epidemiology/ethnology/eti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et/adverse effect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tatus Disparitie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*Perez-Escamilla, R. (2011). Acculturation, nutrition, and health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sparities in Latinos. </w:t>
            </w:r>
            <w:proofErr w:type="gram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</w:t>
            </w:r>
            <w:proofErr w:type="gram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tr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93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5), 1163S-1167S.</w:t>
            </w:r>
          </w:p>
        </w:tc>
      </w:tr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2 (4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82B" w:rsidRPr="00780D78" w:rsidTr="0094182B">
        <w:tc>
          <w:tcPr>
            <w:tcW w:w="517" w:type="pct"/>
            <w:vMerge w:val="restar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ntracep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Education/ method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Knowledge, Attitudes, Practice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Promotion/ method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Cardoza, V. J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ocumet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P. I., Fryer, C. S., Gold, M. A., &amp; Butler, J., 3rd. (2012). Sexual health behavior interventions for U.S. Latino adolescents: a systematic review of the literature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atr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lesc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neco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25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2), 136-149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hild Health Services/ organization &amp; administration/standard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hild, Preschool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ultural Competenc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elivery of Health Care/ organization &amp; administration/standard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Kim-Godwin, Y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cMurry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M. J. (2012). Perspectives of nurse practitioners on health care needs among Latino children and families in the rural Southeastern United States: a pilot study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atr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ealth Care, 26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6), 409-417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abetes Complications/epidemiology/ethnology/prevention &amp; control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abetes mellitus/epidemiology/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tatus Disparitie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*Lopez, L., &amp; Grant, R. W. (2012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Closing the gap: eliminating health care disparities among Latinos with diabetes using health information technology tools and patient navigators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Diabetes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chno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6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1), 169-176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ervices Accessibilit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care Disparities/ ethnology/statistics &amp; numerical data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ntal Disorders/ethnology/ therap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Lopez, S. R., Barrio,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Kopelowic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A., &amp; Vega, W. A. (2012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From documenting to eliminating disparities in mental health care for Latinos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67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7), 511-</w:t>
            </w:r>
            <w:proofErr w:type="gram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523.</w:t>
            </w:r>
            <w:proofErr w:type="gramEnd"/>
          </w:p>
        </w:tc>
      </w:tr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2013 (4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82B" w:rsidRPr="00780D78" w:rsidTr="0094182B">
        <w:tc>
          <w:tcPr>
            <w:tcW w:w="517" w:type="pct"/>
            <w:vMerge w:val="restar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tatu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Lactose Intolerance/ 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orbidity/trend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Bailey, R. K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Fileti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, C. P., Keith, J., Tropez-Sims, S., Price, W., &amp; Allison-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Ottey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S. D. (2013). Lactose intolerance and health disparities among African Americans and Hispanic Americans: an updated consensus statement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Natl Med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soc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105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), 112-127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ultural Characteristic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Literac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ass Screening/ utiliza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Uterine Cervical Neoplasm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Flores, B. E., &amp; Acton, G. J. (2013). Older Hispanic women, health literacy, and cervical cancer screening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Clin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Nurs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 xml:space="preserve"> Res, 22</w:t>
            </w: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(4), 402-415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hoice Behavior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Care Reform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ervices Accessibility/ statistics &amp; numerical data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care Disparities/ statistics &amp; numerical data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Guerrero, E. G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arsh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J.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Khachikia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T., Amaro, H., &amp; Vega, W. A. (2013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Disparities in Latino substance use, service use, and treatment: implications for culturally and evidence-based interventions under health care reform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ug Alcohol Depend, 133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3), 805-813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pidemics/statistics &amp; numerical data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IV Infections/epidemiology/ prevention &amp; control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Promotion/ method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Sutton, M. Y., &amp; Parks, C. P. (2013). HIV/AIDS prevention, faith, and spirituality among black/African American and Latino communities in the United States: strengthening scientific faith-based efforts to shift the course of the epidemic and reduce HIV-related health disparities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ig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ealth, 52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), 514-530. </w:t>
            </w:r>
          </w:p>
        </w:tc>
      </w:tr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2014 (11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82B" w:rsidRPr="00780D78" w:rsidTr="0094182B">
        <w:tc>
          <w:tcPr>
            <w:tcW w:w="517" w:type="pct"/>
            <w:vMerge w:val="restar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ttitude to Death/ 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ultural Competenc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alliative Care/ 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rofessional-Family Relation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Adames, H. Y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havez-Duena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N. Y., Fuentes, M. A., Salas, S. P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rez-Chave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J. G. (2014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Integration of Latino/</w:t>
            </w:r>
            <w:proofErr w:type="gram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 cultural values</w:t>
            </w:r>
            <w:proofErr w:type="gram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into palliative health care: a culture centered model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liat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pport Care, 12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), 149-157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Biomedical Research/ organization &amp; administra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Needs Assessment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atient Selec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ragone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A., Hayes, S. L., Chen, M. H., Gonzalez, J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Gany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F. M. (2014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Characterization of the Hispanic or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latino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population in health research: a systematic review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migr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nor Health, 16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3), 429-439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ardiovascular Diseases/ ethnology/eti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hort Studie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abetes Mellitus/epidemiology/ethnolog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Daviglu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M. L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irzada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A., &amp; Talavera, G. A. (2014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Cardiovascular disease risk factors in the Hispanic/Latino population: lessons from the Hispanic Community Health Study/Study of Latinos (HCHS/SOL)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Prog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Cardiovasc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Dis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, 57</w:t>
            </w: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(3), 230-236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ardiovascular Diseases/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oss-Sectional Studie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tabolic Syndrome X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Research Design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lastRenderedPageBreak/>
              <w:t xml:space="preserve">*Gallo, L.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nedo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F. J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arnetho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M., Isasi, C. R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Sotres-</w:t>
            </w: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lastRenderedPageBreak/>
              <w:t>Alvare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D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alcarne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V. L.,  et al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014). The Hispanic Community Health Study/Study of Latinos Sociocultural Ancillary Study: sample, design, and procedures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hn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s, 24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1), 77-83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ardiovascular Diseases/ethnology/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abetes Mellitus/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tatus Indicator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Gallo, L.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Roesch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S.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Fortman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A. L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arnetho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M. R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enedo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F. J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erreira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K.,  et al. (2014). Associations of chronic stress burden, perceived stress, and traumatic stress with cardiovascular disease prevalence and risk factors in the Hispanic Community Health Study/Study of Latinos Sociocultural Ancillary Study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som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d, 76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6), 468-475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xican Americans/statistics &amp; numerical data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Occupational Diseases/epidemiology/ethnolog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Gany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F., Novo, P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obslaw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R., &amp; Leng, J. (2014). Urban occupational health in the Mexican and Latino/Latina immigrant population: a literature review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migr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nor Health, 16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5), 846-855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Family/ ethnology/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Behavior/ 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tatu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Katiria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re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G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rues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D. (2014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The impact of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familism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on physical and mental health among Hispanics in the United States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alth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v, 8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1), 95-127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dolescent Development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Family/ 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Lawton, K. E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Gerde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A. C. (2014). Acculturation and Latino adolescent mental health: integration of individual, environmental, and family influences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hild Fam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v, 17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4), 385-398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mmunity Health Worker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abetes Mellitus, Type 2/ therap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moglobin A, Glycosylated/metabolism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Little, T. V., Wang, M. L., Castro, E. M., Jimenez, J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Rosal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M. C. (2014). Community health worker interventions for Latinos with type 2 diabetes: a systematic review of randomized controlled trials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r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b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p, 14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12), 558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ardiovascular Diseases/ ethnology/ prevention &amp; control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hort Studie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Behavior/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ervices Accessibilit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chneiderma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N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hirino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D. A., Aviles-Santa, M. L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is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G. (2014). Challenges in preventing heart disease in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ispanic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: early lessons learned from the Hispanic Community Health Study/Study of Latinos (HCHS/SOL)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g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ovasc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s, 57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3), 253-261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ntidepressive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Agents/administration &amp; dosage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nxiety/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ardiovascular Diseases/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ross-Sectional Studie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Wassertheil-Smoller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S., Arredondo, E. M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ai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J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astaneda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S. F., Choca, J. P., Gallo, L. C., et al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014). Depression, anxiety, antidepressant use, and cardiovascular disease among Hispanic men and women of different national backgrounds: results from the Hispanic Community Health Study/Study of Latinos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n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emio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24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11), 822-830.</w:t>
            </w:r>
          </w:p>
        </w:tc>
      </w:tr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2015 (10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82B" w:rsidRPr="00780D78" w:rsidTr="0094182B">
        <w:tc>
          <w:tcPr>
            <w:tcW w:w="517" w:type="pct"/>
            <w:vMerge w:val="restar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cculturation; ethnic discrimination; regional differences; within group differences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Arellano-Morales, L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Roesch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S. C., Gallo, L.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Emory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K. T., Molina, K. M., Gonzalez, P.,  et al. 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015). Prevalence and Correlates of Perceived Ethnic Discrimination in the Hispanic Community Health Study/Study of Latinos Sociocultural Ancillary Study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3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3), 160-176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tabolic Syndrome X/blood/diagnosis/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iddle Aged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Obesity/blood/diagnosis/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Residence Characteristic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Arguelles, W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Llabre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M. M., Sacco, R. L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nedo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F. J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arnetho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M., Gallo, L. C., et al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015). Characterization of metabolic syndrome among diverse Hispanics/Latinos living in the United States: Latent class analysis from the Hispanic Community Health Study/Study of Latinos (HCHS/SOL)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o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184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373-379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sease/ ethn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ervices/ utiliza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Domingue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K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nma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-Aguilar, A., Chang, M. H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oonesinghe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, R., Castellanos, T., Rodriguez-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Lain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A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Schieber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R. (2015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Vital signs: leading causes of death, prevalence of diseases and risk factors, and use of health services among Hispanics in the United States - 2009-2013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MWR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b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rtal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kly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p, 64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17), 469-478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gnition/physi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Neuropsychological Test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Gonzalez, H. M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Tarraf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W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Gouskova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N., Gallo, L.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nedo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F. J., Davis, S. M.,  et al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015). Neurocognitive function among middle-aged and older Hispanic/Latinos: results from the Hispanic Community Health Study/Study of Latinos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ch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Neuropsycho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30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1), 68-77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abetes Mellitus, Type 2/epidemi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Insulin Resistance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lcoholic Fatty Liver Disease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Lazo, M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ilal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U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re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-Escamilla, R. (2015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Epidemiology of NAFLD and Type 2 Diabetes: Health Disparities Among Persons of Hispanic Origin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r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b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p, 15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12), 116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migrants and Immigrants/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motional Adjustment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Lui, P. P. (2015). Intergenerational cultural conflict, mental health, and educational outcomes among Asian and Latino/</w:t>
            </w:r>
            <w:proofErr w:type="gram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Americans: Qualitative and meta-analytic review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Psycho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 xml:space="preserve"> Bull, 141</w:t>
            </w: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2), 404-446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elivery of Health Care/organization &amp; administration/utilization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Policy/legislation &amp; jurisprudence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Ortega, A. N., Rodriguez, H. P., &amp; Vargas Bustamante, A. (2015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Policy dilemmas in Latino health care and implementation of the Affordable Care Act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u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v Public Health, 36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, 525-544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ommunity Health Service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ross-Sectional Studie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epression/epidemi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Patel, S. R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Sotres-Alvare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D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astaneda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S. F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Dudley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K. A., Gallo, L. C., Hernandez, R., et al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015). Social and Health Correlates of Sleep Duration in a US Hispanic Population: Results from the Hispanic Community Health Study/Study of Latinos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Sleep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MX"/>
              </w:rPr>
              <w:t>, 38</w:t>
            </w: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10), 1515-1522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Family Relations/psycholog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Survey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Metabolic Syndrome X/ethnology/psychology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Penedo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F. J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Brintz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C. E., MM, L. L., Arguelles, W., Isasi, C. R., Arredondo, E. M.,  et al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015). Family Environment and the Metabolic Syndrome: Results from the Hispanic Community Health Study/Study of Latinos (HCHS/SOL) Sociocultural Ancillary Study (SCAS)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n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hav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d, 49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6), 793-801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Digital Divide</w:t>
            </w:r>
          </w:p>
          <w:p w:rsidR="0094182B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Literac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Information Seeking Behavior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owe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B. D. (2015). Health Information Seeking Among Rural African Americans, Caucasians, and Hispanics: It Is Built, Did They Come?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rs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orth Am, 50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3), 531-543.</w:t>
            </w:r>
          </w:p>
        </w:tc>
      </w:tr>
      <w:tr w:rsidR="00780D78" w:rsidRPr="00780D78" w:rsidTr="0094182B">
        <w:tc>
          <w:tcPr>
            <w:tcW w:w="517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2016 (8)</w:t>
            </w:r>
          </w:p>
        </w:tc>
        <w:tc>
          <w:tcPr>
            <w:tcW w:w="1780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pct"/>
          </w:tcPr>
          <w:p w:rsidR="00780D78" w:rsidRPr="00780D78" w:rsidRDefault="00780D78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82B" w:rsidRPr="00780D78" w:rsidTr="0094182B">
        <w:tc>
          <w:tcPr>
            <w:tcW w:w="517" w:type="pct"/>
            <w:vMerge w:val="restar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Genetic association stud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bookmarkStart w:id="0" w:name="_GoBack"/>
            <w:bookmarkEnd w:id="0"/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Dunn, E.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ofer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T., Gallo, L.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Gogarte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, S. M., Kerr, K. F., Chen, C. Y.</w:t>
            </w:r>
            <w:proofErr w:type="gram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,  et</w:t>
            </w:r>
            <w:proofErr w:type="gram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al. (2016). Genome-wide association study of generalized anxiety symptoms in the Hispanic Community Health Study/Study of Latinos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 J Med Genet B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ropsychiatr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enet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ocial media; social networking; Hispanic Americans; public health; health behavior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udnut-Beumler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J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o'e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E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Barki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S. (2016). The Use of Social Media for Health Promotion in Hispanic Populations: A Scoping Systematic Review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MIR Public Health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veil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2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2), e32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ealth disparities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elf-rated health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cculturation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Lommel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L. L., &amp; Chen, J. L. (2016). The Relationship Between Self-Rated Health and Acculturation in Hispanic and Asian Adult Immigrants: A Systematic Review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migr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nor Health, 18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2), 468-478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TI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exual health, Sexual initiation, Sexual risk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Morales-Aleman, M. M., &amp; </w:t>
            </w: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carinci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I. C. (2016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Correlates and predictors of sexual health among adolescent Latinas in the United States: A systematic review of the literature, 2004-2015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d, 87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, 183-193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CVD; Latina; cancer; health care; women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*Paz, K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assey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K. P. (2016)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Health Disparity among Latina Women: Comparison with Non-Latina Women.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d Insights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mens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ealth, 9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 1), 71-74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epidemiology; neurocognitive; sleep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4B72">
              <w:rPr>
                <w:rFonts w:ascii="Times New Roman" w:hAnsi="Times New Roman" w:cs="Times New Roman"/>
                <w:sz w:val="20"/>
                <w:szCs w:val="20"/>
              </w:rPr>
              <w:t xml:space="preserve">Ramos, A. R., </w:t>
            </w: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</w:rPr>
              <w:t>Tarraf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</w:rPr>
              <w:t xml:space="preserve">, W., </w:t>
            </w: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</w:rPr>
              <w:t>Daviglus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</w:rPr>
              <w:t xml:space="preserve">, M., Davis, S., Gallo, L. C., </w:t>
            </w:r>
            <w:proofErr w:type="spellStart"/>
            <w:r w:rsidRPr="00FC4B72">
              <w:rPr>
                <w:rFonts w:ascii="Times New Roman" w:hAnsi="Times New Roman" w:cs="Times New Roman"/>
                <w:sz w:val="20"/>
                <w:szCs w:val="20"/>
              </w:rPr>
              <w:t>Mossavar-Rahmani</w:t>
            </w:r>
            <w:proofErr w:type="spellEnd"/>
            <w:r w:rsidRPr="00FC4B72">
              <w:rPr>
                <w:rFonts w:ascii="Times New Roman" w:hAnsi="Times New Roman" w:cs="Times New Roman"/>
                <w:sz w:val="20"/>
                <w:szCs w:val="20"/>
              </w:rPr>
              <w:t xml:space="preserve">, Y, et al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016). Sleep Duration and Neurocognitive Function in the Hispanic Community Health Study/Study of Latinos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eep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Occupational health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Organization of work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Immigrant health</w:t>
            </w:r>
          </w:p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*Rodriguez, G., Trejo, G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Schieman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E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Quandt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S. A., Daniel, S. S., Sandberg, J. C., &amp;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rcury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, T. A. (2016). Latina Workers in North Carolina: Work Organization, Domestic Responsibilities, Health, and Family Life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migr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nor Health, 18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(3), 687-696.</w:t>
            </w:r>
          </w:p>
        </w:tc>
      </w:tr>
      <w:tr w:rsidR="0094182B" w:rsidRPr="00780D78" w:rsidTr="0094182B">
        <w:tc>
          <w:tcPr>
            <w:tcW w:w="517" w:type="pct"/>
            <w:vMerge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Allostatic load; Hispanic ethnicity; age patterns; nativity; physiological dysregulation</w:t>
            </w:r>
          </w:p>
        </w:tc>
        <w:tc>
          <w:tcPr>
            <w:tcW w:w="2703" w:type="pct"/>
          </w:tcPr>
          <w:p w:rsidR="0094182B" w:rsidRPr="00780D78" w:rsidRDefault="0094182B" w:rsidP="0078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Salazar, C. R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Strizich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G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Seeman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, T. E., Isasi, C. R., Gallo, L. C., </w:t>
            </w:r>
            <w:proofErr w:type="spellStart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viles</w:t>
            </w:r>
            <w:proofErr w:type="spellEnd"/>
            <w:r w:rsidRPr="00780D78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-Santa, M., et al. 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 xml:space="preserve">(2016). Nativity differences in allostatic load by age, sex, and Hispanic background from the Hispanic Community Health Study/Study of Latinos. </w:t>
            </w:r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SM </w:t>
            </w:r>
            <w:proofErr w:type="spellStart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</w:t>
            </w:r>
            <w:proofErr w:type="spellEnd"/>
            <w:r w:rsidRPr="00780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ealth, 2</w:t>
            </w:r>
            <w:r w:rsidRPr="00780D78">
              <w:rPr>
                <w:rFonts w:ascii="Times New Roman" w:hAnsi="Times New Roman" w:cs="Times New Roman"/>
                <w:sz w:val="20"/>
                <w:szCs w:val="20"/>
              </w:rPr>
              <w:t>, 416-424.</w:t>
            </w:r>
          </w:p>
        </w:tc>
      </w:tr>
    </w:tbl>
    <w:p w:rsidR="00114E2B" w:rsidRPr="00920B57" w:rsidRDefault="00114E2B">
      <w:pPr>
        <w:rPr>
          <w:rFonts w:ascii="Times New Roman" w:hAnsi="Times New Roman" w:cs="Times New Roman"/>
          <w:sz w:val="20"/>
          <w:szCs w:val="20"/>
        </w:rPr>
      </w:pPr>
    </w:p>
    <w:sectPr w:rsidR="00114E2B" w:rsidRPr="00920B57" w:rsidSect="00780D78">
      <w:footerReference w:type="default" r:id="rId7"/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BF6" w:rsidRDefault="009D5BF6" w:rsidP="00780D78">
      <w:pPr>
        <w:spacing w:after="0" w:line="240" w:lineRule="auto"/>
      </w:pPr>
      <w:r>
        <w:separator/>
      </w:r>
    </w:p>
  </w:endnote>
  <w:endnote w:type="continuationSeparator" w:id="0">
    <w:p w:rsidR="009D5BF6" w:rsidRDefault="009D5BF6" w:rsidP="00780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72134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0D78" w:rsidRDefault="00780D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18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0D78" w:rsidRDefault="00780D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BF6" w:rsidRDefault="009D5BF6" w:rsidP="00780D78">
      <w:pPr>
        <w:spacing w:after="0" w:line="240" w:lineRule="auto"/>
      </w:pPr>
      <w:r>
        <w:separator/>
      </w:r>
    </w:p>
  </w:footnote>
  <w:footnote w:type="continuationSeparator" w:id="0">
    <w:p w:rsidR="009D5BF6" w:rsidRDefault="009D5BF6" w:rsidP="00780D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B57"/>
    <w:rsid w:val="00114E2B"/>
    <w:rsid w:val="00405337"/>
    <w:rsid w:val="006A4C4D"/>
    <w:rsid w:val="006C2558"/>
    <w:rsid w:val="00727E3C"/>
    <w:rsid w:val="00772381"/>
    <w:rsid w:val="00780D78"/>
    <w:rsid w:val="0079772A"/>
    <w:rsid w:val="008A2BEC"/>
    <w:rsid w:val="00920B57"/>
    <w:rsid w:val="0094182B"/>
    <w:rsid w:val="009D5BF6"/>
    <w:rsid w:val="00EC16C7"/>
    <w:rsid w:val="00FC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0D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D78"/>
  </w:style>
  <w:style w:type="paragraph" w:styleId="Footer">
    <w:name w:val="footer"/>
    <w:basedOn w:val="Normal"/>
    <w:link w:val="FooterChar"/>
    <w:uiPriority w:val="99"/>
    <w:unhideWhenUsed/>
    <w:rsid w:val="00780D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D78"/>
  </w:style>
  <w:style w:type="paragraph" w:customStyle="1" w:styleId="Normal1">
    <w:name w:val="Normal1"/>
    <w:rsid w:val="00772381"/>
    <w:pPr>
      <w:spacing w:after="0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0D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D78"/>
  </w:style>
  <w:style w:type="paragraph" w:styleId="Footer">
    <w:name w:val="footer"/>
    <w:basedOn w:val="Normal"/>
    <w:link w:val="FooterChar"/>
    <w:uiPriority w:val="99"/>
    <w:unhideWhenUsed/>
    <w:rsid w:val="00780D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D78"/>
  </w:style>
  <w:style w:type="paragraph" w:customStyle="1" w:styleId="Normal1">
    <w:name w:val="Normal1"/>
    <w:rsid w:val="00772381"/>
    <w:pPr>
      <w:spacing w:after="0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3117</Words>
  <Characters>17773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uro University California</Company>
  <LinksUpToDate>false</LinksUpToDate>
  <CharactersWithSpaces>20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Eduardo Velasco</dc:creator>
  <cp:lastModifiedBy>H. Eduardo Velasco</cp:lastModifiedBy>
  <cp:revision>7</cp:revision>
  <dcterms:created xsi:type="dcterms:W3CDTF">2016-09-04T21:12:00Z</dcterms:created>
  <dcterms:modified xsi:type="dcterms:W3CDTF">2016-10-23T22:24:00Z</dcterms:modified>
</cp:coreProperties>
</file>